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BC42D1" w14:textId="7BB0CEED" w:rsidR="0027316F" w:rsidRPr="00F53303" w:rsidRDefault="005B23CE" w:rsidP="0027316F">
      <w:pPr>
        <w:outlineLvl w:val="0"/>
        <w:rPr>
          <w:bCs/>
          <w:color w:val="000000" w:themeColor="text1"/>
        </w:rPr>
      </w:pPr>
      <w:r>
        <w:rPr>
          <w:b/>
          <w:bCs/>
          <w:color w:val="000000" w:themeColor="text1"/>
        </w:rPr>
        <w:t>S1</w:t>
      </w:r>
      <w:bookmarkStart w:id="0" w:name="_GoBack"/>
      <w:bookmarkEnd w:id="0"/>
      <w:r w:rsidR="0027316F" w:rsidRPr="0027316F">
        <w:rPr>
          <w:b/>
          <w:bCs/>
          <w:color w:val="000000" w:themeColor="text1"/>
        </w:rPr>
        <w:t xml:space="preserve"> </w:t>
      </w:r>
      <w:r w:rsidR="00562922">
        <w:rPr>
          <w:b/>
          <w:bCs/>
          <w:color w:val="000000" w:themeColor="text1"/>
        </w:rPr>
        <w:t xml:space="preserve">File. </w:t>
      </w:r>
      <w:r w:rsidR="0027316F" w:rsidRPr="0027316F">
        <w:rPr>
          <w:b/>
          <w:bCs/>
          <w:color w:val="000000" w:themeColor="text1"/>
        </w:rPr>
        <w:t xml:space="preserve">Appendix A. Informed consent. </w:t>
      </w:r>
      <w:r w:rsidR="0027316F" w:rsidRPr="00F53303">
        <w:rPr>
          <w:bCs/>
          <w:color w:val="000000" w:themeColor="text1"/>
        </w:rPr>
        <w:t xml:space="preserve"> This document was given to all subjects prior to testing for food and odor preference ratings. </w:t>
      </w:r>
    </w:p>
    <w:p w14:paraId="125C09E5" w14:textId="77777777" w:rsidR="0027316F" w:rsidRDefault="0027316F" w:rsidP="00A0068C">
      <w:pPr>
        <w:jc w:val="center"/>
        <w:outlineLvl w:val="0"/>
        <w:rPr>
          <w:b/>
          <w:bCs/>
          <w:color w:val="008000"/>
          <w:u w:val="single"/>
        </w:rPr>
      </w:pPr>
    </w:p>
    <w:p w14:paraId="6FF451FB" w14:textId="77777777" w:rsidR="0027316F" w:rsidRPr="0027316F" w:rsidRDefault="0027316F" w:rsidP="00A0068C">
      <w:pPr>
        <w:jc w:val="center"/>
        <w:outlineLvl w:val="0"/>
        <w:rPr>
          <w:b/>
          <w:bCs/>
          <w:color w:val="000000" w:themeColor="text1"/>
          <w:u w:val="single"/>
        </w:rPr>
      </w:pPr>
    </w:p>
    <w:p w14:paraId="0AFA0871" w14:textId="77777777" w:rsidR="001E2E42" w:rsidRPr="0027316F" w:rsidRDefault="000915C4" w:rsidP="00A0068C">
      <w:pPr>
        <w:jc w:val="center"/>
        <w:outlineLvl w:val="0"/>
        <w:rPr>
          <w:b/>
          <w:bCs/>
          <w:color w:val="000000" w:themeColor="text1"/>
        </w:rPr>
      </w:pPr>
      <w:r w:rsidRPr="0027316F">
        <w:rPr>
          <w:b/>
          <w:bCs/>
          <w:color w:val="000000" w:themeColor="text1"/>
          <w:u w:val="single"/>
        </w:rPr>
        <w:t>INFORMED</w:t>
      </w:r>
      <w:r w:rsidR="005F3622" w:rsidRPr="0027316F">
        <w:rPr>
          <w:b/>
          <w:bCs/>
          <w:color w:val="000000" w:themeColor="text1"/>
          <w:u w:val="single"/>
        </w:rPr>
        <w:t xml:space="preserve"> CONSENT</w:t>
      </w:r>
    </w:p>
    <w:p w14:paraId="35228D13" w14:textId="77777777" w:rsidR="001E2E42" w:rsidRPr="0027316F" w:rsidRDefault="001E2E42" w:rsidP="001E2E42">
      <w:pPr>
        <w:rPr>
          <w:color w:val="000000" w:themeColor="text1"/>
        </w:rPr>
      </w:pPr>
    </w:p>
    <w:p w14:paraId="098AEA52" w14:textId="77777777" w:rsidR="001E2E42" w:rsidRPr="00764211" w:rsidRDefault="001E2E42" w:rsidP="001E2E42"/>
    <w:p w14:paraId="314C0C27" w14:textId="77777777" w:rsidR="001E2E42" w:rsidRPr="00764211" w:rsidRDefault="005A33C6" w:rsidP="001E2E42">
      <w:r w:rsidRPr="00764211">
        <w:t>Project Director or</w:t>
      </w:r>
      <w:r w:rsidR="001E2E42" w:rsidRPr="00764211">
        <w:t xml:space="preserve"> Principal Investigator ____</w:t>
      </w:r>
      <w:r w:rsidR="00567613" w:rsidRPr="00764211">
        <w:rPr>
          <w:u w:val="single"/>
        </w:rPr>
        <w:t>Hannah Kittrell</w:t>
      </w:r>
      <w:r w:rsidR="00567613" w:rsidRPr="00764211">
        <w:t>________________</w:t>
      </w:r>
    </w:p>
    <w:p w14:paraId="4D7B0F21" w14:textId="77777777" w:rsidR="001E2E42" w:rsidRPr="00764211" w:rsidRDefault="00567613" w:rsidP="00656854">
      <w:pPr>
        <w:tabs>
          <w:tab w:val="left" w:pos="1440"/>
        </w:tabs>
      </w:pPr>
      <w:r w:rsidRPr="00764211">
        <w:t xml:space="preserve">Title of Project </w:t>
      </w:r>
      <w:r w:rsidRPr="00794F03">
        <w:rPr>
          <w:u w:val="single"/>
        </w:rPr>
        <w:t>__</w:t>
      </w:r>
      <w:r w:rsidR="00794F03" w:rsidRPr="00794F03">
        <w:rPr>
          <w:u w:val="single"/>
        </w:rPr>
        <w:t xml:space="preserve"> Timing of Taste Preference Change following </w:t>
      </w:r>
      <w:r w:rsidR="00656854">
        <w:rPr>
          <w:u w:val="single"/>
        </w:rPr>
        <w:t>Bariatric</w:t>
      </w:r>
      <w:r w:rsidR="00794F03" w:rsidRPr="00794F03">
        <w:rPr>
          <w:u w:val="single"/>
        </w:rPr>
        <w:t xml:space="preserve"> Surgery and its Effect on Successful Weight Loss</w:t>
      </w:r>
    </w:p>
    <w:p w14:paraId="05005276" w14:textId="77777777" w:rsidR="00567613" w:rsidRPr="00764211" w:rsidRDefault="00567613" w:rsidP="001E2E42"/>
    <w:p w14:paraId="78683ACD" w14:textId="77777777" w:rsidR="001E2E42" w:rsidRPr="00764211" w:rsidRDefault="001E2E42" w:rsidP="001E2E42">
      <w:r w:rsidRPr="00764211">
        <w:t xml:space="preserve">You are invited to participate in a research study of </w:t>
      </w:r>
      <w:r w:rsidR="00567613" w:rsidRPr="00764211">
        <w:t xml:space="preserve">taste preference changes following </w:t>
      </w:r>
      <w:r w:rsidR="00652F84">
        <w:t>bariatric</w:t>
      </w:r>
      <w:r w:rsidR="00567613" w:rsidRPr="00764211">
        <w:t xml:space="preserve"> surgery.</w:t>
      </w:r>
      <w:r w:rsidRPr="00764211">
        <w:t xml:space="preserve"> We hope to learn </w:t>
      </w:r>
      <w:r w:rsidR="00567613" w:rsidRPr="00764211">
        <w:t>exactly when these taste preference changes occur post-surgically, and if the timing of the changes has any correlation with weight regain following surgery</w:t>
      </w:r>
      <w:r w:rsidR="00567613" w:rsidRPr="00764211">
        <w:rPr>
          <w:b/>
        </w:rPr>
        <w:t xml:space="preserve">.  </w:t>
      </w:r>
      <w:r w:rsidR="00E53CAF" w:rsidRPr="00764211">
        <w:t xml:space="preserve">The only experimental procedures include </w:t>
      </w:r>
      <w:r w:rsidR="009D0D01" w:rsidRPr="00764211">
        <w:t xml:space="preserve">completing two brief questionnaires.  </w:t>
      </w:r>
      <w:r w:rsidRPr="00764211">
        <w:t>You were selected as a possible participant in this study because</w:t>
      </w:r>
      <w:r w:rsidR="00567613" w:rsidRPr="00764211">
        <w:t xml:space="preserve"> you are a qualifying </w:t>
      </w:r>
      <w:r w:rsidR="00652F84">
        <w:t>bariatric</w:t>
      </w:r>
      <w:r w:rsidR="00567613" w:rsidRPr="00764211">
        <w:t xml:space="preserve"> surgery patient</w:t>
      </w:r>
      <w:r w:rsidRPr="00764211">
        <w:t xml:space="preserve">. </w:t>
      </w:r>
      <w:r w:rsidR="005F5805" w:rsidRPr="00764211">
        <w:t xml:space="preserve"> There are approximately </w:t>
      </w:r>
      <w:r w:rsidR="00EA7792">
        <w:t>125</w:t>
      </w:r>
      <w:r w:rsidR="005F5805" w:rsidRPr="00764211">
        <w:t xml:space="preserve"> subjects involved in the study</w:t>
      </w:r>
      <w:r w:rsidR="00567613" w:rsidRPr="00764211">
        <w:t>.</w:t>
      </w:r>
    </w:p>
    <w:p w14:paraId="51A4C4AE" w14:textId="77777777" w:rsidR="001E2E42" w:rsidRPr="00764211" w:rsidRDefault="001E2E42" w:rsidP="001E2E42"/>
    <w:p w14:paraId="391A2AF1" w14:textId="77777777" w:rsidR="001E2E42" w:rsidRPr="00764211" w:rsidRDefault="001E2E42" w:rsidP="00567613">
      <w:pPr>
        <w:pStyle w:val="NoSpacing"/>
        <w:rPr>
          <w:rFonts w:ascii="Times New Roman" w:hAnsi="Times New Roman" w:cs="Times New Roman"/>
          <w:sz w:val="24"/>
          <w:szCs w:val="24"/>
        </w:rPr>
      </w:pPr>
      <w:r w:rsidRPr="00764211">
        <w:rPr>
          <w:rFonts w:ascii="Times New Roman" w:hAnsi="Times New Roman" w:cs="Times New Roman"/>
          <w:sz w:val="24"/>
          <w:szCs w:val="24"/>
        </w:rPr>
        <w:t>If you decide to participate, we will</w:t>
      </w:r>
      <w:r w:rsidR="00567613" w:rsidRPr="00764211">
        <w:rPr>
          <w:rFonts w:ascii="Times New Roman" w:hAnsi="Times New Roman" w:cs="Times New Roman"/>
          <w:sz w:val="24"/>
          <w:szCs w:val="24"/>
        </w:rPr>
        <w:t xml:space="preserve"> ask you to complete a brief (15 item) questionnaire on taste preferences </w:t>
      </w:r>
      <w:r w:rsidR="00E53CAF" w:rsidRPr="00764211">
        <w:rPr>
          <w:rFonts w:ascii="Times New Roman" w:hAnsi="Times New Roman" w:cs="Times New Roman"/>
          <w:sz w:val="24"/>
          <w:szCs w:val="24"/>
        </w:rPr>
        <w:t>and</w:t>
      </w:r>
      <w:r w:rsidR="00567613" w:rsidRPr="00764211">
        <w:rPr>
          <w:rFonts w:ascii="Times New Roman" w:hAnsi="Times New Roman" w:cs="Times New Roman"/>
          <w:sz w:val="24"/>
          <w:szCs w:val="24"/>
        </w:rPr>
        <w:t xml:space="preserve"> </w:t>
      </w:r>
      <w:r w:rsidR="00E53CAF" w:rsidRPr="00764211">
        <w:rPr>
          <w:rFonts w:ascii="Times New Roman" w:hAnsi="Times New Roman" w:cs="Times New Roman"/>
          <w:sz w:val="24"/>
          <w:szCs w:val="24"/>
        </w:rPr>
        <w:t>a brief</w:t>
      </w:r>
      <w:r w:rsidR="00764211">
        <w:rPr>
          <w:rFonts w:ascii="Times New Roman" w:hAnsi="Times New Roman" w:cs="Times New Roman"/>
          <w:sz w:val="24"/>
          <w:szCs w:val="24"/>
        </w:rPr>
        <w:t xml:space="preserve"> (4 item)</w:t>
      </w:r>
      <w:r w:rsidR="00E53CAF" w:rsidRPr="00764211">
        <w:rPr>
          <w:rFonts w:ascii="Times New Roman" w:hAnsi="Times New Roman" w:cs="Times New Roman"/>
          <w:sz w:val="24"/>
          <w:szCs w:val="24"/>
        </w:rPr>
        <w:t xml:space="preserve"> questionnaire on</w:t>
      </w:r>
      <w:r w:rsidR="00567613" w:rsidRPr="00764211">
        <w:rPr>
          <w:rFonts w:ascii="Times New Roman" w:hAnsi="Times New Roman" w:cs="Times New Roman"/>
          <w:sz w:val="24"/>
          <w:szCs w:val="24"/>
        </w:rPr>
        <w:t xml:space="preserve"> </w:t>
      </w:r>
      <w:r w:rsidR="00E53CAF" w:rsidRPr="00764211">
        <w:rPr>
          <w:rFonts w:ascii="Times New Roman" w:hAnsi="Times New Roman" w:cs="Times New Roman"/>
          <w:sz w:val="24"/>
          <w:szCs w:val="24"/>
        </w:rPr>
        <w:t>sme</w:t>
      </w:r>
      <w:r w:rsidR="00567613" w:rsidRPr="00764211">
        <w:rPr>
          <w:rFonts w:ascii="Times New Roman" w:hAnsi="Times New Roman" w:cs="Times New Roman"/>
          <w:sz w:val="24"/>
          <w:szCs w:val="24"/>
        </w:rPr>
        <w:t>ll</w:t>
      </w:r>
      <w:r w:rsidR="00E53CAF" w:rsidRPr="00764211">
        <w:rPr>
          <w:rFonts w:ascii="Times New Roman" w:hAnsi="Times New Roman" w:cs="Times New Roman"/>
          <w:sz w:val="24"/>
          <w:szCs w:val="24"/>
        </w:rPr>
        <w:t xml:space="preserve"> at this visit</w:t>
      </w:r>
      <w:r w:rsidR="00567613" w:rsidRPr="00764211">
        <w:rPr>
          <w:rFonts w:ascii="Times New Roman" w:hAnsi="Times New Roman" w:cs="Times New Roman"/>
          <w:sz w:val="24"/>
          <w:szCs w:val="24"/>
        </w:rPr>
        <w:t>.  The p</w:t>
      </w:r>
      <w:r w:rsidR="00E53CAF" w:rsidRPr="00764211">
        <w:rPr>
          <w:rFonts w:ascii="Times New Roman" w:hAnsi="Times New Roman" w:cs="Times New Roman"/>
          <w:sz w:val="24"/>
          <w:szCs w:val="24"/>
        </w:rPr>
        <w:t>urpose of the completion of these</w:t>
      </w:r>
      <w:r w:rsidR="00567613" w:rsidRPr="00764211">
        <w:rPr>
          <w:rFonts w:ascii="Times New Roman" w:hAnsi="Times New Roman" w:cs="Times New Roman"/>
          <w:sz w:val="24"/>
          <w:szCs w:val="24"/>
        </w:rPr>
        <w:t xml:space="preserve"> questionnaire</w:t>
      </w:r>
      <w:r w:rsidR="00E53CAF" w:rsidRPr="00764211">
        <w:rPr>
          <w:rFonts w:ascii="Times New Roman" w:hAnsi="Times New Roman" w:cs="Times New Roman"/>
          <w:sz w:val="24"/>
          <w:szCs w:val="24"/>
        </w:rPr>
        <w:t>s</w:t>
      </w:r>
      <w:r w:rsidR="00567613" w:rsidRPr="00764211">
        <w:rPr>
          <w:rFonts w:ascii="Times New Roman" w:hAnsi="Times New Roman" w:cs="Times New Roman"/>
          <w:sz w:val="24"/>
          <w:szCs w:val="24"/>
        </w:rPr>
        <w:t xml:space="preserve"> is to determine individual differences in attitudes toward different types of food. </w:t>
      </w:r>
      <w:r w:rsidR="00E53CAF" w:rsidRPr="00764211">
        <w:rPr>
          <w:rFonts w:ascii="Times New Roman" w:hAnsi="Times New Roman" w:cs="Times New Roman"/>
          <w:sz w:val="24"/>
          <w:szCs w:val="24"/>
        </w:rPr>
        <w:t>Completion</w:t>
      </w:r>
      <w:r w:rsidR="00E53CAF" w:rsidRPr="00764211">
        <w:rPr>
          <w:rFonts w:ascii="Times New Roman" w:hAnsi="Times New Roman" w:cs="Times New Roman"/>
          <w:b/>
          <w:sz w:val="24"/>
          <w:szCs w:val="24"/>
        </w:rPr>
        <w:t xml:space="preserve"> </w:t>
      </w:r>
      <w:r w:rsidR="00E53CAF" w:rsidRPr="00764211">
        <w:rPr>
          <w:rFonts w:ascii="Times New Roman" w:hAnsi="Times New Roman" w:cs="Times New Roman"/>
          <w:sz w:val="24"/>
          <w:szCs w:val="24"/>
        </w:rPr>
        <w:t>of both questionnaires will take no more than 15 minutes.</w:t>
      </w:r>
      <w:r w:rsidR="00567613" w:rsidRPr="00764211">
        <w:rPr>
          <w:rFonts w:ascii="Times New Roman" w:hAnsi="Times New Roman" w:cs="Times New Roman"/>
          <w:sz w:val="24"/>
          <w:szCs w:val="24"/>
        </w:rPr>
        <w:t xml:space="preserve">  Discomforts, inconveniences and risks reasonably to be expected include feeling any sort of discomfort from completing a brief questionnaire on dietary/eating habits.</w:t>
      </w:r>
      <w:r w:rsidR="005F5805" w:rsidRPr="00764211">
        <w:rPr>
          <w:rFonts w:ascii="Times New Roman" w:hAnsi="Times New Roman" w:cs="Times New Roman"/>
          <w:sz w:val="24"/>
          <w:szCs w:val="24"/>
        </w:rPr>
        <w:t xml:space="preserve"> </w:t>
      </w:r>
      <w:r w:rsidR="00567613" w:rsidRPr="00764211">
        <w:rPr>
          <w:rFonts w:ascii="Times New Roman" w:hAnsi="Times New Roman" w:cs="Times New Roman"/>
          <w:sz w:val="24"/>
          <w:szCs w:val="24"/>
        </w:rPr>
        <w:t xml:space="preserve"> We cannot and do not guarantee or promise that you will receive any benefits from this study. However, participation in this study will help to bring more knowledge to the scientific area of </w:t>
      </w:r>
      <w:r w:rsidR="00652F84">
        <w:rPr>
          <w:rFonts w:ascii="Times New Roman" w:hAnsi="Times New Roman" w:cs="Times New Roman"/>
          <w:sz w:val="24"/>
          <w:szCs w:val="24"/>
        </w:rPr>
        <w:t xml:space="preserve">bariatric </w:t>
      </w:r>
      <w:r w:rsidR="00567613" w:rsidRPr="00764211">
        <w:rPr>
          <w:rFonts w:ascii="Times New Roman" w:hAnsi="Times New Roman" w:cs="Times New Roman"/>
          <w:sz w:val="24"/>
          <w:szCs w:val="24"/>
        </w:rPr>
        <w:t xml:space="preserve">surgery and weight loss.  Specifically, studies of the mechanisms by which </w:t>
      </w:r>
      <w:r w:rsidR="00652F84">
        <w:rPr>
          <w:rFonts w:ascii="Times New Roman" w:hAnsi="Times New Roman" w:cs="Times New Roman"/>
          <w:sz w:val="24"/>
          <w:szCs w:val="24"/>
        </w:rPr>
        <w:t>bariatric</w:t>
      </w:r>
      <w:r w:rsidR="00567613" w:rsidRPr="00764211">
        <w:rPr>
          <w:rFonts w:ascii="Times New Roman" w:hAnsi="Times New Roman" w:cs="Times New Roman"/>
          <w:sz w:val="24"/>
          <w:szCs w:val="24"/>
        </w:rPr>
        <w:t xml:space="preserve"> surgery changes taste may aid in the development of nonsurgical therapeutic methods that will </w:t>
      </w:r>
      <w:r w:rsidR="001F6314">
        <w:rPr>
          <w:rFonts w:ascii="Times New Roman" w:hAnsi="Times New Roman" w:cs="Times New Roman"/>
          <w:sz w:val="24"/>
          <w:szCs w:val="24"/>
        </w:rPr>
        <w:t xml:space="preserve">still </w:t>
      </w:r>
      <w:r w:rsidR="00567613" w:rsidRPr="00764211">
        <w:rPr>
          <w:rFonts w:ascii="Times New Roman" w:hAnsi="Times New Roman" w:cs="Times New Roman"/>
          <w:sz w:val="24"/>
          <w:szCs w:val="24"/>
        </w:rPr>
        <w:t xml:space="preserve">promote </w:t>
      </w:r>
      <w:r w:rsidR="001F6314">
        <w:rPr>
          <w:rFonts w:ascii="Times New Roman" w:hAnsi="Times New Roman" w:cs="Times New Roman"/>
          <w:sz w:val="24"/>
          <w:szCs w:val="24"/>
        </w:rPr>
        <w:t>successful and long-lasting</w:t>
      </w:r>
      <w:r w:rsidR="00567613" w:rsidRPr="00764211">
        <w:rPr>
          <w:rFonts w:ascii="Times New Roman" w:hAnsi="Times New Roman" w:cs="Times New Roman"/>
          <w:sz w:val="24"/>
          <w:szCs w:val="24"/>
        </w:rPr>
        <w:t xml:space="preserve"> weight loss.  </w:t>
      </w:r>
    </w:p>
    <w:p w14:paraId="3BEE3053" w14:textId="77777777" w:rsidR="001E2E42" w:rsidRPr="00764211" w:rsidRDefault="001E2E42" w:rsidP="001E2E42"/>
    <w:p w14:paraId="3BC0B2A6" w14:textId="77777777" w:rsidR="001E2E42" w:rsidRPr="00764211" w:rsidRDefault="00737BEB" w:rsidP="001E2E42">
      <w:r w:rsidRPr="00764211">
        <w:t>In order to ensure confidentiality and anonymity of subjects, assigned code numbers will replace names,</w:t>
      </w:r>
      <w:r w:rsidR="00E53CAF" w:rsidRPr="00764211">
        <w:t xml:space="preserve"> only Dr. Graber and his </w:t>
      </w:r>
      <w:r w:rsidR="001F6314">
        <w:t>employees</w:t>
      </w:r>
      <w:r w:rsidR="00E53CAF" w:rsidRPr="00764211">
        <w:t xml:space="preserve"> will know which names are associated with which code numbers.  A</w:t>
      </w:r>
      <w:r w:rsidRPr="00764211">
        <w:t>ccess to data collected will be limited to Dr. Graber</w:t>
      </w:r>
      <w:r w:rsidR="001F6314">
        <w:t xml:space="preserve"> and his employees</w:t>
      </w:r>
      <w:r w:rsidRPr="00764211">
        <w:t>, the principal investigator</w:t>
      </w:r>
      <w:r w:rsidR="00764211">
        <w:t>, Hannah Kittrell</w:t>
      </w:r>
      <w:r w:rsidRPr="00764211">
        <w:t xml:space="preserve"> and the faculty supervisor,</w:t>
      </w:r>
      <w:r w:rsidR="00764211">
        <w:t xml:space="preserve"> Dr. Patricia Di</w:t>
      </w:r>
      <w:r w:rsidR="00794F03">
        <w:t xml:space="preserve"> </w:t>
      </w:r>
      <w:r w:rsidR="00764211">
        <w:t>Lorenzo,</w:t>
      </w:r>
      <w:r w:rsidRPr="00764211">
        <w:t xml:space="preserve"> and all data will be stored digitally in a password-protected file.</w:t>
      </w:r>
      <w:r w:rsidR="00E53CAF" w:rsidRPr="00764211">
        <w:t xml:space="preserve">  </w:t>
      </w:r>
      <w:r w:rsidR="001E2E42" w:rsidRPr="00764211">
        <w:t xml:space="preserve">If you give us your permission by signing this document, we plan to disclose </w:t>
      </w:r>
      <w:r w:rsidRPr="00764211">
        <w:t xml:space="preserve">all information pertaining to the study including answers to </w:t>
      </w:r>
      <w:r w:rsidR="00764211">
        <w:t xml:space="preserve">both </w:t>
      </w:r>
      <w:r w:rsidR="00E53CAF" w:rsidRPr="00764211">
        <w:t>questionnaires</w:t>
      </w:r>
      <w:r w:rsidRPr="00764211">
        <w:t>, as well as demographic information such as BMI before and</w:t>
      </w:r>
      <w:r w:rsidR="00E53CAF" w:rsidRPr="00764211">
        <w:t>/or</w:t>
      </w:r>
      <w:r w:rsidRPr="00764211">
        <w:t xml:space="preserve"> after surgery, dates of surgery, age</w:t>
      </w:r>
      <w:r w:rsidR="00E53CAF" w:rsidRPr="00764211">
        <w:t>, ethnicity</w:t>
      </w:r>
      <w:r w:rsidR="001F6314">
        <w:t>,</w:t>
      </w:r>
      <w:r w:rsidRPr="00764211">
        <w:t xml:space="preserve"> gender</w:t>
      </w:r>
      <w:r w:rsidR="001F6314">
        <w:t>, and the presence of some comorbidities including smoking, alcoholism, pregnancy, postoperative complications, depression and severe anxiety</w:t>
      </w:r>
      <w:r w:rsidR="00E53CAF" w:rsidRPr="00764211">
        <w:t>.</w:t>
      </w:r>
      <w:r w:rsidRPr="00764211">
        <w:t xml:space="preserve"> </w:t>
      </w:r>
      <w:r w:rsidR="00E53CAF" w:rsidRPr="00764211">
        <w:t xml:space="preserve"> </w:t>
      </w:r>
      <w:r w:rsidR="00922CD2" w:rsidRPr="00764211">
        <w:t>This research will remain confidential unless we are required by New York State</w:t>
      </w:r>
      <w:r w:rsidR="00E53CAF" w:rsidRPr="00764211">
        <w:t xml:space="preserve"> Law to report harm to yourself.</w:t>
      </w:r>
    </w:p>
    <w:p w14:paraId="6A92639E" w14:textId="77777777" w:rsidR="001E2E42" w:rsidRPr="00764211" w:rsidRDefault="001E2E42" w:rsidP="001E2E42"/>
    <w:p w14:paraId="0D049206" w14:textId="77777777" w:rsidR="001E2E42" w:rsidRPr="00764211" w:rsidRDefault="00737BEB" w:rsidP="001E2E42">
      <w:r w:rsidRPr="00764211">
        <w:lastRenderedPageBreak/>
        <w:t xml:space="preserve">You will not receive any sort of fee for participating in this study, and we do not </w:t>
      </w:r>
      <w:r w:rsidR="00764211" w:rsidRPr="00764211">
        <w:t>foresee</w:t>
      </w:r>
      <w:r w:rsidRPr="00764211">
        <w:t xml:space="preserve"> any additional costs that may result from participation in this study.  </w:t>
      </w:r>
    </w:p>
    <w:p w14:paraId="036299B2" w14:textId="77777777" w:rsidR="001E2E42" w:rsidRPr="00764211" w:rsidRDefault="001E2E42" w:rsidP="001E2E42"/>
    <w:p w14:paraId="78AEE6E6" w14:textId="77777777" w:rsidR="00EB1E9E" w:rsidRPr="00764211" w:rsidRDefault="00737BEB" w:rsidP="001E2E42">
      <w:r w:rsidRPr="00764211">
        <w:t>In the event of a research related injury, please contact</w:t>
      </w:r>
      <w:r w:rsidR="00EB1E9E" w:rsidRPr="00764211">
        <w:t>:</w:t>
      </w:r>
    </w:p>
    <w:p w14:paraId="68DD1052" w14:textId="77777777" w:rsidR="00EB1E9E" w:rsidRPr="00764211" w:rsidRDefault="00EB1E9E" w:rsidP="00EB1E9E">
      <w:pPr>
        <w:numPr>
          <w:ilvl w:val="0"/>
          <w:numId w:val="2"/>
        </w:numPr>
      </w:pPr>
      <w:r w:rsidRPr="00764211">
        <w:t xml:space="preserve">Hannah Kittrell (Principal Investigator): 585-402-9202, </w:t>
      </w:r>
      <w:hyperlink r:id="rId7" w:history="1">
        <w:r w:rsidRPr="00764211">
          <w:rPr>
            <w:rStyle w:val="Hyperlink"/>
          </w:rPr>
          <w:t>hkittre1@binghamton.edu</w:t>
        </w:r>
      </w:hyperlink>
    </w:p>
    <w:p w14:paraId="03C802EB" w14:textId="77777777" w:rsidR="00EB1E9E" w:rsidRPr="00764211" w:rsidRDefault="00EB1E9E" w:rsidP="00EB1E9E">
      <w:pPr>
        <w:numPr>
          <w:ilvl w:val="0"/>
          <w:numId w:val="2"/>
        </w:numPr>
      </w:pPr>
      <w:r w:rsidRPr="00764211">
        <w:t>Patricia Di</w:t>
      </w:r>
      <w:r w:rsidR="00794F03">
        <w:t xml:space="preserve"> </w:t>
      </w:r>
      <w:r w:rsidRPr="00764211">
        <w:t xml:space="preserve">Lorenzo (Faculty Supervisor): </w:t>
      </w:r>
      <w:hyperlink r:id="rId8" w:history="1">
        <w:r w:rsidRPr="00764211">
          <w:rPr>
            <w:rStyle w:val="Hyperlink"/>
          </w:rPr>
          <w:t>diloren@binghamton.edu</w:t>
        </w:r>
      </w:hyperlink>
    </w:p>
    <w:p w14:paraId="2B249EC7" w14:textId="77777777" w:rsidR="00EB1E9E" w:rsidRPr="00764211" w:rsidRDefault="00EB1E9E" w:rsidP="00EB1E9E">
      <w:pPr>
        <w:numPr>
          <w:ilvl w:val="0"/>
          <w:numId w:val="2"/>
        </w:numPr>
      </w:pPr>
      <w:r w:rsidRPr="00764211">
        <w:t xml:space="preserve">Dr. William Graber: 315-477-4740 </w:t>
      </w:r>
    </w:p>
    <w:p w14:paraId="36EC14FB" w14:textId="77777777" w:rsidR="00D06DB2" w:rsidRPr="00764211" w:rsidRDefault="00D06DB2" w:rsidP="001E2E42"/>
    <w:p w14:paraId="19EDAF1D" w14:textId="77777777" w:rsidR="001E2E42" w:rsidRPr="00764211" w:rsidRDefault="001E2E42" w:rsidP="001E2E42">
      <w:r w:rsidRPr="00764211">
        <w:t xml:space="preserve">Your decision whether or not to participate will not prejudice your future relations with </w:t>
      </w:r>
      <w:r w:rsidR="00737BEB" w:rsidRPr="00764211">
        <w:t>the office of Dr. William Graber</w:t>
      </w:r>
      <w:r w:rsidRPr="00764211">
        <w:t xml:space="preserve"> and </w:t>
      </w:r>
      <w:r w:rsidR="00737BEB" w:rsidRPr="00764211">
        <w:t>Binghamton University.</w:t>
      </w:r>
      <w:r w:rsidRPr="00764211">
        <w:t xml:space="preserve"> </w:t>
      </w:r>
      <w:r w:rsidR="00D06DB2" w:rsidRPr="00764211">
        <w:t>Your participation is voluntary, i</w:t>
      </w:r>
      <w:r w:rsidRPr="00764211">
        <w:t xml:space="preserve">f you decide to </w:t>
      </w:r>
      <w:r w:rsidR="005F5805" w:rsidRPr="00764211">
        <w:t>participate;</w:t>
      </w:r>
      <w:r w:rsidRPr="00764211">
        <w:t xml:space="preserve"> you are free to withdraw your consent and to discontinue participation at any time without prejudice. </w:t>
      </w:r>
      <w:r w:rsidR="00737BEB" w:rsidRPr="00764211">
        <w:t>There will be no consequences should you decide to withdraw from the research study.</w:t>
      </w:r>
      <w:r w:rsidR="00EB1E9E" w:rsidRPr="00764211">
        <w:t xml:space="preserve">  If a participant requests that we do not use his/her study information, we will destroy all records.  If the participant requests this after beginning some of the data collection, all records of survey answers will be destroyed.  </w:t>
      </w:r>
    </w:p>
    <w:p w14:paraId="4E639B6A" w14:textId="77777777" w:rsidR="005F5805" w:rsidRPr="00764211" w:rsidRDefault="005F5805" w:rsidP="001E2E42"/>
    <w:p w14:paraId="5E4E0DF8" w14:textId="77777777" w:rsidR="005F5805" w:rsidRPr="00764211" w:rsidRDefault="00D656D6" w:rsidP="001E2E42">
      <w:r w:rsidRPr="00764211">
        <w:t xml:space="preserve">Any </w:t>
      </w:r>
      <w:r w:rsidR="005F5805" w:rsidRPr="00764211">
        <w:t>significant new findings developed during the course of the research which may relate to the subject’s willingness to continue participation will be provided to the subject</w:t>
      </w:r>
      <w:r w:rsidR="00EB1E9E" w:rsidRPr="00764211">
        <w:t>.</w:t>
      </w:r>
    </w:p>
    <w:p w14:paraId="737AC27A" w14:textId="77777777" w:rsidR="001E2E42" w:rsidRPr="00764211" w:rsidRDefault="001E2E42" w:rsidP="001E2E42"/>
    <w:p w14:paraId="4783A4ED" w14:textId="77777777" w:rsidR="001F6314" w:rsidRDefault="001E2E42" w:rsidP="001E2E42">
      <w:r w:rsidRPr="00764211">
        <w:t>Before you sign the form, please ask questions on any aspect of the study that is at all unclear to you. If you have any additional questions</w:t>
      </w:r>
      <w:r w:rsidR="00E84CAA" w:rsidRPr="00764211">
        <w:t xml:space="preserve">, concerns, or complaints </w:t>
      </w:r>
      <w:r w:rsidRPr="00764211">
        <w:t>later</w:t>
      </w:r>
      <w:r w:rsidR="00E84CAA" w:rsidRPr="00764211">
        <w:t xml:space="preserve"> or wish to report a research related problem</w:t>
      </w:r>
      <w:r w:rsidRPr="00764211">
        <w:t xml:space="preserve">, </w:t>
      </w:r>
      <w:r w:rsidR="00EB1E9E" w:rsidRPr="00764211">
        <w:t>Hannah Kittrell, 585-402-9202, hkittre1@binghamton.edu,</w:t>
      </w:r>
      <w:r w:rsidRPr="00764211">
        <w:t xml:space="preserve"> will be happy to answer them. If at any time you have questions concerning your rights as a research subject </w:t>
      </w:r>
      <w:r w:rsidR="00E84CAA" w:rsidRPr="00764211">
        <w:t>or you have questions,</w:t>
      </w:r>
      <w:r w:rsidR="00D06DB2" w:rsidRPr="00764211">
        <w:t xml:space="preserve"> </w:t>
      </w:r>
      <w:r w:rsidR="00E84CAA" w:rsidRPr="00764211">
        <w:t xml:space="preserve">concerns, or complaints about the research </w:t>
      </w:r>
      <w:r w:rsidRPr="00764211">
        <w:t>you may call Binghamton University's Human Subject's Research Review Committee at (607) 777-3818. You will be given a copy of this form to keep.</w:t>
      </w:r>
    </w:p>
    <w:p w14:paraId="205AF370" w14:textId="77777777" w:rsidR="001F6314" w:rsidRDefault="001F6314" w:rsidP="001E2E42"/>
    <w:p w14:paraId="5C39D345" w14:textId="77777777" w:rsidR="001E2E42" w:rsidRPr="00764211" w:rsidRDefault="001F6314" w:rsidP="001E2E42">
      <w:r>
        <w:t xml:space="preserve">If you would like to receive the results of this study, please contact Patricia Di Lorenzo, </w:t>
      </w:r>
      <w:hyperlink r:id="rId9" w:history="1">
        <w:r w:rsidRPr="00ED6A16">
          <w:rPr>
            <w:rStyle w:val="Hyperlink"/>
          </w:rPr>
          <w:t>diloren@binghamton.edu</w:t>
        </w:r>
      </w:hyperlink>
      <w:r>
        <w:t>, expressing your interest.</w:t>
      </w:r>
      <w:r w:rsidR="001E2E42" w:rsidRPr="00764211">
        <w:t xml:space="preserve"> </w:t>
      </w:r>
    </w:p>
    <w:p w14:paraId="316AF820" w14:textId="77777777" w:rsidR="001E2E42" w:rsidRPr="00764211" w:rsidRDefault="001E2E42" w:rsidP="001E2E42"/>
    <w:p w14:paraId="6FBDB957" w14:textId="77777777" w:rsidR="001E2E42" w:rsidRPr="00764211" w:rsidRDefault="001E2E42" w:rsidP="001E2E42">
      <w:r w:rsidRPr="00764211">
        <w:t>YOU ARE MAKING A DECISION WHETHER OR NOT TO PARTICIPATE. YOUR SIGNATURE INDICATES THAT YOU HAVE DECIDED TO PARTICIPATE HAVING READ THE INFORMATION PROVIDED ABOVE.</w:t>
      </w:r>
    </w:p>
    <w:p w14:paraId="5C7C3704" w14:textId="77777777" w:rsidR="001E2E42" w:rsidRPr="00764211" w:rsidRDefault="001E2E42" w:rsidP="001E2E42"/>
    <w:p w14:paraId="24576A66" w14:textId="77777777" w:rsidR="001E2E42" w:rsidRPr="00764211" w:rsidRDefault="001E2E42" w:rsidP="009436B5">
      <w:pPr>
        <w:outlineLvl w:val="0"/>
      </w:pPr>
      <w:r w:rsidRPr="00764211">
        <w:t xml:space="preserve">Date _____________ </w:t>
      </w:r>
    </w:p>
    <w:p w14:paraId="48998BA5" w14:textId="77777777" w:rsidR="001E2E42" w:rsidRPr="00764211" w:rsidRDefault="001E2E42" w:rsidP="001E2E42"/>
    <w:p w14:paraId="458F0272" w14:textId="77777777" w:rsidR="001E2E42" w:rsidRPr="00764211" w:rsidRDefault="001E2E42" w:rsidP="001E2E42"/>
    <w:p w14:paraId="1A5DB086" w14:textId="77777777" w:rsidR="001E2E42" w:rsidRPr="00764211" w:rsidRDefault="001E2E42" w:rsidP="00737BEB">
      <w:pPr>
        <w:outlineLvl w:val="0"/>
      </w:pPr>
      <w:r w:rsidRPr="00764211">
        <w:t>Signature ____________</w:t>
      </w:r>
      <w:r w:rsidR="000915C4" w:rsidRPr="00764211">
        <w:t>______________________________</w:t>
      </w:r>
      <w:r w:rsidRPr="00764211">
        <w:t xml:space="preserve"> </w:t>
      </w:r>
    </w:p>
    <w:p w14:paraId="1749C7BE" w14:textId="77777777" w:rsidR="00EB1E9E" w:rsidRPr="00764211" w:rsidRDefault="00EB1E9E" w:rsidP="00737BEB">
      <w:pPr>
        <w:outlineLvl w:val="0"/>
      </w:pPr>
    </w:p>
    <w:p w14:paraId="04808D4F" w14:textId="77777777" w:rsidR="001E2E42" w:rsidRPr="00764211" w:rsidRDefault="001E2E42" w:rsidP="001E2E42"/>
    <w:sectPr w:rsidR="001E2E42" w:rsidRPr="00764211" w:rsidSect="004E0613">
      <w:headerReference w:type="default" r:id="rId10"/>
      <w:footerReference w:type="even" r:id="rId11"/>
      <w:footerReference w:type="default" r:id="rId12"/>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653A32" w14:textId="77777777" w:rsidR="0020232F" w:rsidRDefault="0020232F">
      <w:r>
        <w:separator/>
      </w:r>
    </w:p>
  </w:endnote>
  <w:endnote w:type="continuationSeparator" w:id="0">
    <w:p w14:paraId="72CF54FE" w14:textId="77777777" w:rsidR="0020232F" w:rsidRDefault="002023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E18245" w14:textId="77777777" w:rsidR="00461F86" w:rsidRDefault="0036433A" w:rsidP="00161FCF">
    <w:pPr>
      <w:pStyle w:val="Footer"/>
      <w:framePr w:wrap="around" w:vAnchor="text" w:hAnchor="margin" w:xAlign="right" w:y="1"/>
      <w:rPr>
        <w:rStyle w:val="PageNumber"/>
      </w:rPr>
    </w:pPr>
    <w:r>
      <w:rPr>
        <w:rStyle w:val="PageNumber"/>
      </w:rPr>
      <w:fldChar w:fldCharType="begin"/>
    </w:r>
    <w:r w:rsidR="00461F86">
      <w:rPr>
        <w:rStyle w:val="PageNumber"/>
      </w:rPr>
      <w:instrText xml:space="preserve">PAGE  </w:instrText>
    </w:r>
    <w:r>
      <w:rPr>
        <w:rStyle w:val="PageNumber"/>
      </w:rPr>
      <w:fldChar w:fldCharType="end"/>
    </w:r>
  </w:p>
  <w:p w14:paraId="494F67AF" w14:textId="77777777" w:rsidR="00461F86" w:rsidRDefault="00461F86" w:rsidP="00461F8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60FBBB" w14:textId="77777777" w:rsidR="00461F86" w:rsidRDefault="0036433A" w:rsidP="00161FCF">
    <w:pPr>
      <w:pStyle w:val="Footer"/>
      <w:framePr w:wrap="around" w:vAnchor="text" w:hAnchor="margin" w:xAlign="right" w:y="1"/>
      <w:rPr>
        <w:rStyle w:val="PageNumber"/>
      </w:rPr>
    </w:pPr>
    <w:r>
      <w:rPr>
        <w:rStyle w:val="PageNumber"/>
      </w:rPr>
      <w:fldChar w:fldCharType="begin"/>
    </w:r>
    <w:r w:rsidR="00461F86">
      <w:rPr>
        <w:rStyle w:val="PageNumber"/>
      </w:rPr>
      <w:instrText xml:space="preserve">PAGE  </w:instrText>
    </w:r>
    <w:r>
      <w:rPr>
        <w:rStyle w:val="PageNumber"/>
      </w:rPr>
      <w:fldChar w:fldCharType="separate"/>
    </w:r>
    <w:r w:rsidR="000061B6">
      <w:rPr>
        <w:rStyle w:val="PageNumber"/>
        <w:noProof/>
      </w:rPr>
      <w:t>2</w:t>
    </w:r>
    <w:r>
      <w:rPr>
        <w:rStyle w:val="PageNumber"/>
      </w:rPr>
      <w:fldChar w:fldCharType="end"/>
    </w:r>
  </w:p>
  <w:p w14:paraId="3FA6196A" w14:textId="77777777" w:rsidR="00461F86" w:rsidRDefault="00461F86" w:rsidP="00461F8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7FFB8C" w14:textId="77777777" w:rsidR="0020232F" w:rsidRDefault="0020232F">
      <w:r>
        <w:separator/>
      </w:r>
    </w:p>
  </w:footnote>
  <w:footnote w:type="continuationSeparator" w:id="0">
    <w:p w14:paraId="27D0CC71" w14:textId="77777777" w:rsidR="0020232F" w:rsidRDefault="002023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28FC78" w14:textId="77777777" w:rsidR="001E2E42" w:rsidRDefault="009E293F" w:rsidP="00A44E7B">
    <w:pPr>
      <w:jc w:val="center"/>
      <w:rPr>
        <w:caps/>
        <w:sz w:val="18"/>
        <w:szCs w:val="18"/>
      </w:rPr>
    </w:pPr>
    <w:r>
      <w:rPr>
        <w:noProof/>
      </w:rPr>
      <mc:AlternateContent>
        <mc:Choice Requires="wps">
          <w:drawing>
            <wp:anchor distT="0" distB="0" distL="114300" distR="114300" simplePos="0" relativeHeight="251660288" behindDoc="0" locked="0" layoutInCell="1" allowOverlap="1" wp14:anchorId="197CB243" wp14:editId="5FCF7EE4">
              <wp:simplePos x="0" y="0"/>
              <wp:positionH relativeFrom="column">
                <wp:posOffset>0</wp:posOffset>
              </wp:positionH>
              <wp:positionV relativeFrom="paragraph">
                <wp:posOffset>0</wp:posOffset>
              </wp:positionV>
              <wp:extent cx="2286000" cy="68580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286000" cy="685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643E6C4" w14:textId="77777777" w:rsidR="001E2E42" w:rsidRPr="00A44E7B" w:rsidRDefault="001E2E42" w:rsidP="00A44E7B"/>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left:0;text-align:left;margin-left:0;margin-top:0;width:180pt;height:5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" filled="f" stroked="f">
              <v:path arrowok="t"/>
              <v:textbox>
                <w:txbxContent>
                  <w:p w:rsidR="001E2E42" w:rsidRPr="00A44E7B" w:rsidRDefault="001E2E42" w:rsidP="00A44E7B"/>
                </w:txbxContent>
              </v:textbox>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F5B3EB6"/>
    <w:multiLevelType w:val="hybridMultilevel"/>
    <w:tmpl w:val="40E6121A"/>
    <w:lvl w:ilvl="0" w:tplc="04090015">
      <w:start w:val="1"/>
      <w:numFmt w:val="upperLetter"/>
      <w:lvlText w:val="%1."/>
      <w:lvlJc w:val="left"/>
      <w:pPr>
        <w:ind w:left="360" w:hanging="360"/>
      </w:pPr>
      <w:rPr>
        <w:rFonts w:hint="default"/>
      </w:rPr>
    </w:lvl>
    <w:lvl w:ilvl="1" w:tplc="F56A99F4">
      <w:start w:val="1"/>
      <w:numFmt w:val="decimal"/>
      <w:lvlText w:val="%2."/>
      <w:lvlJc w:val="left"/>
      <w:pPr>
        <w:ind w:left="1080" w:hanging="360"/>
      </w:pPr>
      <w:rPr>
        <w:rFonts w:ascii="Times New Roman" w:hAnsi="Times New Roman" w:cs="Times New Roman" w:hint="default"/>
        <w:b w:val="0"/>
        <w:sz w:val="22"/>
        <w:szCs w:val="22"/>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70E04CC"/>
    <w:multiLevelType w:val="hybridMultilevel"/>
    <w:tmpl w:val="87AEA5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noPunctuationKerning/>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E42"/>
    <w:rsid w:val="000058F7"/>
    <w:rsid w:val="000061B6"/>
    <w:rsid w:val="00007F05"/>
    <w:rsid w:val="0001162B"/>
    <w:rsid w:val="00013734"/>
    <w:rsid w:val="00013C32"/>
    <w:rsid w:val="00030AA8"/>
    <w:rsid w:val="00031623"/>
    <w:rsid w:val="00031668"/>
    <w:rsid w:val="00031BCD"/>
    <w:rsid w:val="00041AF2"/>
    <w:rsid w:val="00043E0D"/>
    <w:rsid w:val="00046659"/>
    <w:rsid w:val="0004772B"/>
    <w:rsid w:val="00047EFA"/>
    <w:rsid w:val="00052CA7"/>
    <w:rsid w:val="0005523E"/>
    <w:rsid w:val="0005639F"/>
    <w:rsid w:val="00056D86"/>
    <w:rsid w:val="0006510E"/>
    <w:rsid w:val="00065304"/>
    <w:rsid w:val="00072239"/>
    <w:rsid w:val="000840DD"/>
    <w:rsid w:val="00084BBF"/>
    <w:rsid w:val="00085B55"/>
    <w:rsid w:val="00086F51"/>
    <w:rsid w:val="000915C4"/>
    <w:rsid w:val="00092856"/>
    <w:rsid w:val="00092E4B"/>
    <w:rsid w:val="000A088A"/>
    <w:rsid w:val="000A0BF5"/>
    <w:rsid w:val="000A2386"/>
    <w:rsid w:val="000B3CD7"/>
    <w:rsid w:val="000B5DDF"/>
    <w:rsid w:val="000B7AF7"/>
    <w:rsid w:val="000C0B74"/>
    <w:rsid w:val="000F3D73"/>
    <w:rsid w:val="00114F0A"/>
    <w:rsid w:val="00135D8B"/>
    <w:rsid w:val="00135EE6"/>
    <w:rsid w:val="00137A07"/>
    <w:rsid w:val="0014468D"/>
    <w:rsid w:val="00152BA5"/>
    <w:rsid w:val="001539B5"/>
    <w:rsid w:val="00154743"/>
    <w:rsid w:val="00157E37"/>
    <w:rsid w:val="001610C4"/>
    <w:rsid w:val="00161FCF"/>
    <w:rsid w:val="00164DB6"/>
    <w:rsid w:val="00170A1E"/>
    <w:rsid w:val="00172C28"/>
    <w:rsid w:val="00173B22"/>
    <w:rsid w:val="00174833"/>
    <w:rsid w:val="00174920"/>
    <w:rsid w:val="00175523"/>
    <w:rsid w:val="001849C2"/>
    <w:rsid w:val="001875B8"/>
    <w:rsid w:val="0019094F"/>
    <w:rsid w:val="001B361C"/>
    <w:rsid w:val="001B4E3E"/>
    <w:rsid w:val="001C1EBA"/>
    <w:rsid w:val="001C42AF"/>
    <w:rsid w:val="001D1F91"/>
    <w:rsid w:val="001E2E42"/>
    <w:rsid w:val="001F0B90"/>
    <w:rsid w:val="001F6314"/>
    <w:rsid w:val="0020232F"/>
    <w:rsid w:val="00222561"/>
    <w:rsid w:val="0022440A"/>
    <w:rsid w:val="0023316A"/>
    <w:rsid w:val="00236CF9"/>
    <w:rsid w:val="00240BDD"/>
    <w:rsid w:val="002450C9"/>
    <w:rsid w:val="00255AE1"/>
    <w:rsid w:val="00256915"/>
    <w:rsid w:val="00265B7F"/>
    <w:rsid w:val="00267709"/>
    <w:rsid w:val="00270262"/>
    <w:rsid w:val="00270847"/>
    <w:rsid w:val="002713A0"/>
    <w:rsid w:val="0027316F"/>
    <w:rsid w:val="00275B9A"/>
    <w:rsid w:val="00277777"/>
    <w:rsid w:val="00286D65"/>
    <w:rsid w:val="00294397"/>
    <w:rsid w:val="002973ED"/>
    <w:rsid w:val="002A3849"/>
    <w:rsid w:val="002C22D3"/>
    <w:rsid w:val="002C58C5"/>
    <w:rsid w:val="002D17E3"/>
    <w:rsid w:val="002E2488"/>
    <w:rsid w:val="002E6CB4"/>
    <w:rsid w:val="002F2EA9"/>
    <w:rsid w:val="002F6E9A"/>
    <w:rsid w:val="003013A9"/>
    <w:rsid w:val="00311DCF"/>
    <w:rsid w:val="00314865"/>
    <w:rsid w:val="00322B05"/>
    <w:rsid w:val="00323CBF"/>
    <w:rsid w:val="00325E2A"/>
    <w:rsid w:val="00333B62"/>
    <w:rsid w:val="00335BB3"/>
    <w:rsid w:val="00345D6A"/>
    <w:rsid w:val="003478E1"/>
    <w:rsid w:val="00352665"/>
    <w:rsid w:val="00354A17"/>
    <w:rsid w:val="0036433A"/>
    <w:rsid w:val="00367514"/>
    <w:rsid w:val="00370FD6"/>
    <w:rsid w:val="0037346A"/>
    <w:rsid w:val="00380444"/>
    <w:rsid w:val="003B5601"/>
    <w:rsid w:val="003C54A6"/>
    <w:rsid w:val="003C5D44"/>
    <w:rsid w:val="003C699B"/>
    <w:rsid w:val="003D6006"/>
    <w:rsid w:val="003E1609"/>
    <w:rsid w:val="003E3527"/>
    <w:rsid w:val="003F3D9A"/>
    <w:rsid w:val="004011C1"/>
    <w:rsid w:val="00406536"/>
    <w:rsid w:val="00417B33"/>
    <w:rsid w:val="0042569E"/>
    <w:rsid w:val="00430037"/>
    <w:rsid w:val="00433C6F"/>
    <w:rsid w:val="00434E7E"/>
    <w:rsid w:val="00443FA9"/>
    <w:rsid w:val="00444B1F"/>
    <w:rsid w:val="00453032"/>
    <w:rsid w:val="00456C15"/>
    <w:rsid w:val="00461F86"/>
    <w:rsid w:val="004640B4"/>
    <w:rsid w:val="00466C26"/>
    <w:rsid w:val="0047186F"/>
    <w:rsid w:val="00472F8C"/>
    <w:rsid w:val="00482BBD"/>
    <w:rsid w:val="004859B8"/>
    <w:rsid w:val="00485C95"/>
    <w:rsid w:val="00493511"/>
    <w:rsid w:val="00494DF8"/>
    <w:rsid w:val="00497D1F"/>
    <w:rsid w:val="00497F9F"/>
    <w:rsid w:val="004A4B87"/>
    <w:rsid w:val="004B1527"/>
    <w:rsid w:val="004B163E"/>
    <w:rsid w:val="004B6257"/>
    <w:rsid w:val="004B6EF5"/>
    <w:rsid w:val="004C69C9"/>
    <w:rsid w:val="004D4F8B"/>
    <w:rsid w:val="004E0613"/>
    <w:rsid w:val="004E7BA0"/>
    <w:rsid w:val="004F018B"/>
    <w:rsid w:val="004F6A76"/>
    <w:rsid w:val="005029E6"/>
    <w:rsid w:val="00502D5C"/>
    <w:rsid w:val="00531203"/>
    <w:rsid w:val="00534BF8"/>
    <w:rsid w:val="0056022C"/>
    <w:rsid w:val="00562922"/>
    <w:rsid w:val="00564227"/>
    <w:rsid w:val="00564E5F"/>
    <w:rsid w:val="005671FC"/>
    <w:rsid w:val="00567613"/>
    <w:rsid w:val="00570649"/>
    <w:rsid w:val="00580331"/>
    <w:rsid w:val="005826CD"/>
    <w:rsid w:val="0058518B"/>
    <w:rsid w:val="00594447"/>
    <w:rsid w:val="005A10C2"/>
    <w:rsid w:val="005A2D58"/>
    <w:rsid w:val="005A33C6"/>
    <w:rsid w:val="005A7285"/>
    <w:rsid w:val="005B23CE"/>
    <w:rsid w:val="005B34F4"/>
    <w:rsid w:val="005B4BD0"/>
    <w:rsid w:val="005C558B"/>
    <w:rsid w:val="005E2EFF"/>
    <w:rsid w:val="005E44E2"/>
    <w:rsid w:val="005F3622"/>
    <w:rsid w:val="005F5805"/>
    <w:rsid w:val="006016EF"/>
    <w:rsid w:val="0061075A"/>
    <w:rsid w:val="006134A2"/>
    <w:rsid w:val="0062231D"/>
    <w:rsid w:val="00622FC8"/>
    <w:rsid w:val="00625DF6"/>
    <w:rsid w:val="00627826"/>
    <w:rsid w:val="00636893"/>
    <w:rsid w:val="00641A8A"/>
    <w:rsid w:val="00643356"/>
    <w:rsid w:val="00643EE3"/>
    <w:rsid w:val="00650060"/>
    <w:rsid w:val="00652F84"/>
    <w:rsid w:val="00654D88"/>
    <w:rsid w:val="00656854"/>
    <w:rsid w:val="0066607D"/>
    <w:rsid w:val="0067068F"/>
    <w:rsid w:val="006774EC"/>
    <w:rsid w:val="006852B7"/>
    <w:rsid w:val="0068797C"/>
    <w:rsid w:val="006905F9"/>
    <w:rsid w:val="006913C5"/>
    <w:rsid w:val="00695360"/>
    <w:rsid w:val="00696C2B"/>
    <w:rsid w:val="006A3B7A"/>
    <w:rsid w:val="006B1DF7"/>
    <w:rsid w:val="006B4F50"/>
    <w:rsid w:val="006C3B40"/>
    <w:rsid w:val="006C536D"/>
    <w:rsid w:val="006C6AC1"/>
    <w:rsid w:val="006C6D4B"/>
    <w:rsid w:val="006C7AB1"/>
    <w:rsid w:val="006D0ACC"/>
    <w:rsid w:val="006D1FC6"/>
    <w:rsid w:val="006D73F3"/>
    <w:rsid w:val="006E01BE"/>
    <w:rsid w:val="006F0AC7"/>
    <w:rsid w:val="006F1CDE"/>
    <w:rsid w:val="006F3361"/>
    <w:rsid w:val="006F7A5D"/>
    <w:rsid w:val="00701F0E"/>
    <w:rsid w:val="00705CE3"/>
    <w:rsid w:val="00706271"/>
    <w:rsid w:val="00713747"/>
    <w:rsid w:val="00722DEB"/>
    <w:rsid w:val="00723A57"/>
    <w:rsid w:val="007320DF"/>
    <w:rsid w:val="00737BEB"/>
    <w:rsid w:val="00752DBF"/>
    <w:rsid w:val="0075573E"/>
    <w:rsid w:val="00760791"/>
    <w:rsid w:val="00764211"/>
    <w:rsid w:val="0076716C"/>
    <w:rsid w:val="00776FBB"/>
    <w:rsid w:val="007775B4"/>
    <w:rsid w:val="00794F03"/>
    <w:rsid w:val="007A05D4"/>
    <w:rsid w:val="007A3BE3"/>
    <w:rsid w:val="007A65B1"/>
    <w:rsid w:val="007D48A3"/>
    <w:rsid w:val="007D52A6"/>
    <w:rsid w:val="007D7BBF"/>
    <w:rsid w:val="007E0B62"/>
    <w:rsid w:val="007F6786"/>
    <w:rsid w:val="00801DAB"/>
    <w:rsid w:val="00814863"/>
    <w:rsid w:val="0081659F"/>
    <w:rsid w:val="00816887"/>
    <w:rsid w:val="00823D32"/>
    <w:rsid w:val="00824F83"/>
    <w:rsid w:val="00841A75"/>
    <w:rsid w:val="00846520"/>
    <w:rsid w:val="00846A72"/>
    <w:rsid w:val="00862B70"/>
    <w:rsid w:val="008729EF"/>
    <w:rsid w:val="008761FF"/>
    <w:rsid w:val="00880ED7"/>
    <w:rsid w:val="0088231F"/>
    <w:rsid w:val="00890292"/>
    <w:rsid w:val="00891C5A"/>
    <w:rsid w:val="008A4573"/>
    <w:rsid w:val="008B2962"/>
    <w:rsid w:val="008B3730"/>
    <w:rsid w:val="008B4A89"/>
    <w:rsid w:val="008C3D34"/>
    <w:rsid w:val="008C5A04"/>
    <w:rsid w:val="008D10A6"/>
    <w:rsid w:val="008D3AB6"/>
    <w:rsid w:val="008E4210"/>
    <w:rsid w:val="008E4B27"/>
    <w:rsid w:val="008E5EE7"/>
    <w:rsid w:val="008E7A79"/>
    <w:rsid w:val="008F596B"/>
    <w:rsid w:val="008F797B"/>
    <w:rsid w:val="0090046D"/>
    <w:rsid w:val="00900AFB"/>
    <w:rsid w:val="009058FD"/>
    <w:rsid w:val="00910B0D"/>
    <w:rsid w:val="00913169"/>
    <w:rsid w:val="00922CD2"/>
    <w:rsid w:val="00932D9C"/>
    <w:rsid w:val="00943287"/>
    <w:rsid w:val="009436B5"/>
    <w:rsid w:val="00946002"/>
    <w:rsid w:val="009531C3"/>
    <w:rsid w:val="00956F79"/>
    <w:rsid w:val="00957196"/>
    <w:rsid w:val="009579EF"/>
    <w:rsid w:val="00960CD4"/>
    <w:rsid w:val="009648DE"/>
    <w:rsid w:val="00966760"/>
    <w:rsid w:val="00973F92"/>
    <w:rsid w:val="00984512"/>
    <w:rsid w:val="00986347"/>
    <w:rsid w:val="00987B3F"/>
    <w:rsid w:val="009904FD"/>
    <w:rsid w:val="009976FC"/>
    <w:rsid w:val="009A1911"/>
    <w:rsid w:val="009C3AD0"/>
    <w:rsid w:val="009C7B09"/>
    <w:rsid w:val="009D0D01"/>
    <w:rsid w:val="009D5144"/>
    <w:rsid w:val="009D6A9F"/>
    <w:rsid w:val="009E293F"/>
    <w:rsid w:val="009F7819"/>
    <w:rsid w:val="00A0068C"/>
    <w:rsid w:val="00A073F8"/>
    <w:rsid w:val="00A0793D"/>
    <w:rsid w:val="00A22557"/>
    <w:rsid w:val="00A4089A"/>
    <w:rsid w:val="00A44E7B"/>
    <w:rsid w:val="00A54FF7"/>
    <w:rsid w:val="00A67CA0"/>
    <w:rsid w:val="00A71720"/>
    <w:rsid w:val="00A77C54"/>
    <w:rsid w:val="00A82240"/>
    <w:rsid w:val="00A8290A"/>
    <w:rsid w:val="00A82C34"/>
    <w:rsid w:val="00A909FD"/>
    <w:rsid w:val="00A94C94"/>
    <w:rsid w:val="00A9606F"/>
    <w:rsid w:val="00A96A1C"/>
    <w:rsid w:val="00AA12CF"/>
    <w:rsid w:val="00AA4864"/>
    <w:rsid w:val="00AB094A"/>
    <w:rsid w:val="00AB3EB4"/>
    <w:rsid w:val="00AB72EE"/>
    <w:rsid w:val="00AC4CF0"/>
    <w:rsid w:val="00AD0695"/>
    <w:rsid w:val="00AD26DD"/>
    <w:rsid w:val="00AE48FD"/>
    <w:rsid w:val="00AF1F47"/>
    <w:rsid w:val="00AF33E4"/>
    <w:rsid w:val="00AF4E3E"/>
    <w:rsid w:val="00AF7478"/>
    <w:rsid w:val="00AF78E4"/>
    <w:rsid w:val="00B00DFB"/>
    <w:rsid w:val="00B01168"/>
    <w:rsid w:val="00B04BF1"/>
    <w:rsid w:val="00B10C0F"/>
    <w:rsid w:val="00B125D8"/>
    <w:rsid w:val="00B1340B"/>
    <w:rsid w:val="00B15289"/>
    <w:rsid w:val="00B21BBC"/>
    <w:rsid w:val="00B23A7C"/>
    <w:rsid w:val="00B23F8B"/>
    <w:rsid w:val="00B33732"/>
    <w:rsid w:val="00B412C7"/>
    <w:rsid w:val="00B41A73"/>
    <w:rsid w:val="00B425F3"/>
    <w:rsid w:val="00B612F3"/>
    <w:rsid w:val="00B61C81"/>
    <w:rsid w:val="00B70B46"/>
    <w:rsid w:val="00B7579F"/>
    <w:rsid w:val="00BB26DF"/>
    <w:rsid w:val="00BC290B"/>
    <w:rsid w:val="00BD2B6C"/>
    <w:rsid w:val="00BD78E1"/>
    <w:rsid w:val="00BE670B"/>
    <w:rsid w:val="00BF3AF2"/>
    <w:rsid w:val="00BF5992"/>
    <w:rsid w:val="00C147AC"/>
    <w:rsid w:val="00C153FD"/>
    <w:rsid w:val="00C21829"/>
    <w:rsid w:val="00C31348"/>
    <w:rsid w:val="00C36CD8"/>
    <w:rsid w:val="00C40ED2"/>
    <w:rsid w:val="00C41FB5"/>
    <w:rsid w:val="00C42C1E"/>
    <w:rsid w:val="00C43CB3"/>
    <w:rsid w:val="00C4524E"/>
    <w:rsid w:val="00C47E36"/>
    <w:rsid w:val="00C521DF"/>
    <w:rsid w:val="00C6168F"/>
    <w:rsid w:val="00C622AC"/>
    <w:rsid w:val="00C658F9"/>
    <w:rsid w:val="00C76D59"/>
    <w:rsid w:val="00C84492"/>
    <w:rsid w:val="00C90FE4"/>
    <w:rsid w:val="00C93CC3"/>
    <w:rsid w:val="00CC1232"/>
    <w:rsid w:val="00CC219C"/>
    <w:rsid w:val="00CC2FE0"/>
    <w:rsid w:val="00CC3FD5"/>
    <w:rsid w:val="00CD1D30"/>
    <w:rsid w:val="00CD50AA"/>
    <w:rsid w:val="00CD51E6"/>
    <w:rsid w:val="00CE6712"/>
    <w:rsid w:val="00CE7D85"/>
    <w:rsid w:val="00CF4AC6"/>
    <w:rsid w:val="00D00F5D"/>
    <w:rsid w:val="00D06DB2"/>
    <w:rsid w:val="00D1693B"/>
    <w:rsid w:val="00D520B3"/>
    <w:rsid w:val="00D52382"/>
    <w:rsid w:val="00D55E15"/>
    <w:rsid w:val="00D608CD"/>
    <w:rsid w:val="00D615F6"/>
    <w:rsid w:val="00D622B5"/>
    <w:rsid w:val="00D6506E"/>
    <w:rsid w:val="00D656D6"/>
    <w:rsid w:val="00D74203"/>
    <w:rsid w:val="00D85D48"/>
    <w:rsid w:val="00D92CED"/>
    <w:rsid w:val="00DA6D7F"/>
    <w:rsid w:val="00DC263A"/>
    <w:rsid w:val="00DD0DC8"/>
    <w:rsid w:val="00DD1999"/>
    <w:rsid w:val="00DD3904"/>
    <w:rsid w:val="00E01466"/>
    <w:rsid w:val="00E10A98"/>
    <w:rsid w:val="00E113D6"/>
    <w:rsid w:val="00E1274E"/>
    <w:rsid w:val="00E12EC8"/>
    <w:rsid w:val="00E208C6"/>
    <w:rsid w:val="00E211EF"/>
    <w:rsid w:val="00E22584"/>
    <w:rsid w:val="00E32115"/>
    <w:rsid w:val="00E32CB6"/>
    <w:rsid w:val="00E376E6"/>
    <w:rsid w:val="00E434BA"/>
    <w:rsid w:val="00E4527D"/>
    <w:rsid w:val="00E53CAF"/>
    <w:rsid w:val="00E57822"/>
    <w:rsid w:val="00E63387"/>
    <w:rsid w:val="00E63EBF"/>
    <w:rsid w:val="00E6582E"/>
    <w:rsid w:val="00E65D05"/>
    <w:rsid w:val="00E66B1B"/>
    <w:rsid w:val="00E84CAA"/>
    <w:rsid w:val="00E852C0"/>
    <w:rsid w:val="00E94E8A"/>
    <w:rsid w:val="00EA3D83"/>
    <w:rsid w:val="00EA6702"/>
    <w:rsid w:val="00EA6EE9"/>
    <w:rsid w:val="00EA7792"/>
    <w:rsid w:val="00EB1E9E"/>
    <w:rsid w:val="00EC7120"/>
    <w:rsid w:val="00ED1D6A"/>
    <w:rsid w:val="00EE0EA9"/>
    <w:rsid w:val="00EE7C8E"/>
    <w:rsid w:val="00EF4798"/>
    <w:rsid w:val="00EF771E"/>
    <w:rsid w:val="00F022B6"/>
    <w:rsid w:val="00F033DA"/>
    <w:rsid w:val="00F12831"/>
    <w:rsid w:val="00F12B74"/>
    <w:rsid w:val="00F14365"/>
    <w:rsid w:val="00F3073F"/>
    <w:rsid w:val="00F330EB"/>
    <w:rsid w:val="00F45839"/>
    <w:rsid w:val="00F45B82"/>
    <w:rsid w:val="00F46941"/>
    <w:rsid w:val="00F52580"/>
    <w:rsid w:val="00F542BE"/>
    <w:rsid w:val="00F62942"/>
    <w:rsid w:val="00F65F06"/>
    <w:rsid w:val="00F73EA4"/>
    <w:rsid w:val="00F7644B"/>
    <w:rsid w:val="00F77183"/>
    <w:rsid w:val="00FA1E0D"/>
    <w:rsid w:val="00FB282D"/>
    <w:rsid w:val="00FB29E8"/>
    <w:rsid w:val="00FB4A4F"/>
    <w:rsid w:val="00FC2DFB"/>
    <w:rsid w:val="00FC78CF"/>
    <w:rsid w:val="00FD4416"/>
    <w:rsid w:val="00FE4642"/>
    <w:rsid w:val="00FF24A8"/>
    <w:rsid w:val="00FF760F"/>
    <w:rsid w:val="00FF76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CB30CAE"/>
  <w15:docId w15:val="{9B8F9DA6-7E97-AF44-B1D4-0F09E9692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E0613"/>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velopeAddress">
    <w:name w:val="envelope address"/>
    <w:basedOn w:val="Normal"/>
    <w:uiPriority w:val="99"/>
    <w:rsid w:val="00F7644B"/>
    <w:pPr>
      <w:framePr w:w="7920" w:h="1980" w:hRule="exact" w:hSpace="180" w:wrap="auto" w:hAnchor="page" w:xAlign="center" w:yAlign="bottom"/>
      <w:ind w:left="2880"/>
    </w:pPr>
  </w:style>
  <w:style w:type="paragraph" w:styleId="Header">
    <w:name w:val="header"/>
    <w:basedOn w:val="Normal"/>
    <w:link w:val="HeaderChar"/>
    <w:uiPriority w:val="99"/>
    <w:rsid w:val="001E2E42"/>
    <w:pPr>
      <w:tabs>
        <w:tab w:val="center" w:pos="4320"/>
        <w:tab w:val="right" w:pos="8640"/>
      </w:tabs>
    </w:pPr>
  </w:style>
  <w:style w:type="character" w:customStyle="1" w:styleId="HeaderChar">
    <w:name w:val="Header Char"/>
    <w:basedOn w:val="DefaultParagraphFont"/>
    <w:link w:val="Header"/>
    <w:uiPriority w:val="99"/>
    <w:semiHidden/>
    <w:rsid w:val="004E0613"/>
    <w:rPr>
      <w:sz w:val="24"/>
      <w:szCs w:val="24"/>
    </w:rPr>
  </w:style>
  <w:style w:type="paragraph" w:styleId="Footer">
    <w:name w:val="footer"/>
    <w:basedOn w:val="Normal"/>
    <w:link w:val="FooterChar"/>
    <w:uiPriority w:val="99"/>
    <w:rsid w:val="001E2E42"/>
    <w:pPr>
      <w:tabs>
        <w:tab w:val="center" w:pos="4320"/>
        <w:tab w:val="right" w:pos="8640"/>
      </w:tabs>
    </w:pPr>
  </w:style>
  <w:style w:type="character" w:customStyle="1" w:styleId="FooterChar">
    <w:name w:val="Footer Char"/>
    <w:basedOn w:val="DefaultParagraphFont"/>
    <w:link w:val="Footer"/>
    <w:uiPriority w:val="99"/>
    <w:semiHidden/>
    <w:rsid w:val="004E0613"/>
    <w:rPr>
      <w:sz w:val="24"/>
      <w:szCs w:val="24"/>
    </w:rPr>
  </w:style>
  <w:style w:type="character" w:styleId="Hyperlink">
    <w:name w:val="Hyperlink"/>
    <w:basedOn w:val="DefaultParagraphFont"/>
    <w:uiPriority w:val="99"/>
    <w:rsid w:val="00135EE6"/>
    <w:rPr>
      <w:rFonts w:cs="Times New Roman"/>
      <w:color w:val="0000FF"/>
      <w:u w:val="single"/>
    </w:rPr>
  </w:style>
  <w:style w:type="paragraph" w:styleId="BalloonText">
    <w:name w:val="Balloon Text"/>
    <w:basedOn w:val="Normal"/>
    <w:link w:val="BalloonTextChar"/>
    <w:uiPriority w:val="99"/>
    <w:semiHidden/>
    <w:rsid w:val="00E84CAA"/>
    <w:rPr>
      <w:rFonts w:ascii="Tahoma" w:hAnsi="Tahoma" w:cs="Tahoma"/>
      <w:sz w:val="16"/>
      <w:szCs w:val="16"/>
    </w:rPr>
  </w:style>
  <w:style w:type="character" w:customStyle="1" w:styleId="BalloonTextChar">
    <w:name w:val="Balloon Text Char"/>
    <w:basedOn w:val="DefaultParagraphFont"/>
    <w:link w:val="BalloonText"/>
    <w:uiPriority w:val="99"/>
    <w:semiHidden/>
    <w:rsid w:val="004E0613"/>
    <w:rPr>
      <w:rFonts w:ascii="Tahoma" w:hAnsi="Tahoma" w:cs="Tahoma"/>
      <w:sz w:val="16"/>
      <w:szCs w:val="16"/>
    </w:rPr>
  </w:style>
  <w:style w:type="paragraph" w:styleId="DocumentMap">
    <w:name w:val="Document Map"/>
    <w:basedOn w:val="Normal"/>
    <w:link w:val="DocumentMapChar"/>
    <w:uiPriority w:val="99"/>
    <w:semiHidden/>
    <w:rsid w:val="009436B5"/>
    <w:pPr>
      <w:shd w:val="clear" w:color="auto" w:fill="000080"/>
    </w:pPr>
    <w:rPr>
      <w:rFonts w:ascii="Tahoma" w:hAnsi="Tahoma" w:cs="Tahoma"/>
      <w:sz w:val="20"/>
      <w:szCs w:val="20"/>
    </w:rPr>
  </w:style>
  <w:style w:type="character" w:customStyle="1" w:styleId="DocumentMapChar">
    <w:name w:val="Document Map Char"/>
    <w:basedOn w:val="DefaultParagraphFont"/>
    <w:link w:val="DocumentMap"/>
    <w:uiPriority w:val="99"/>
    <w:semiHidden/>
    <w:rsid w:val="004E0613"/>
    <w:rPr>
      <w:rFonts w:ascii="Tahoma" w:hAnsi="Tahoma" w:cs="Tahoma"/>
      <w:sz w:val="16"/>
      <w:szCs w:val="16"/>
    </w:rPr>
  </w:style>
  <w:style w:type="character" w:styleId="PageNumber">
    <w:name w:val="page number"/>
    <w:basedOn w:val="DefaultParagraphFont"/>
    <w:uiPriority w:val="99"/>
    <w:rsid w:val="00461F86"/>
    <w:rPr>
      <w:rFonts w:cs="Times New Roman"/>
    </w:rPr>
  </w:style>
  <w:style w:type="paragraph" w:styleId="NoSpacing">
    <w:name w:val="No Spacing"/>
    <w:uiPriority w:val="1"/>
    <w:qFormat/>
    <w:rsid w:val="00567613"/>
    <w:pPr>
      <w:spacing w:after="0" w:line="240" w:lineRule="auto"/>
    </w:pPr>
    <w:rPr>
      <w:rFonts w:asciiTheme="minorHAnsi" w:eastAsiaTheme="minorHAnsi" w:hAnsiTheme="minorHAnsi" w:cstheme="minorBidi"/>
    </w:rPr>
  </w:style>
  <w:style w:type="character" w:styleId="FollowedHyperlink">
    <w:name w:val="FollowedHyperlink"/>
    <w:basedOn w:val="DefaultParagraphFont"/>
    <w:uiPriority w:val="99"/>
    <w:semiHidden/>
    <w:unhideWhenUsed/>
    <w:rsid w:val="00EB1E9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diloren@binghamton.edu"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hkittre1@binghamton.edu"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mailto:diloren@binghamton.ed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75</Words>
  <Characters>442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HUMAN SUBJECTS RESEARCH REVIEW SAMPLE</vt:lpstr>
    </vt:vector>
  </TitlesOfParts>
  <Company>decker</Company>
  <LinksUpToDate>false</LinksUpToDate>
  <CharactersWithSpaces>5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UMAN SUBJECTS RESEARCH REVIEW SAMPLE</dc:title>
  <dc:creator>CASELLA</dc:creator>
  <cp:lastModifiedBy>Microsoft Office User</cp:lastModifiedBy>
  <cp:revision>3</cp:revision>
  <dcterms:created xsi:type="dcterms:W3CDTF">2018-06-14T13:11:00Z</dcterms:created>
  <dcterms:modified xsi:type="dcterms:W3CDTF">2018-06-14T13:11:00Z</dcterms:modified>
</cp:coreProperties>
</file>